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8C68B1" w14:textId="77777777" w:rsidR="000A4885" w:rsidRDefault="000A4885" w:rsidP="000A4885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 w:rsidRPr="000202E7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Table S1</w:t>
      </w:r>
      <w:r w:rsidRPr="000202E7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：</w:t>
      </w:r>
    </w:p>
    <w:p w14:paraId="4AE4A115" w14:textId="6183ACE3" w:rsidR="000A4885" w:rsidRDefault="000A4885" w:rsidP="000A4885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ssociation Among AS and Clinical or Biochemical Variable</w:t>
      </w:r>
    </w:p>
    <w:tbl>
      <w:tblPr>
        <w:tblW w:w="6096" w:type="dxa"/>
        <w:tblLook w:val="04A0" w:firstRow="1" w:lastRow="0" w:firstColumn="1" w:lastColumn="0" w:noHBand="0" w:noVBand="1"/>
      </w:tblPr>
      <w:tblGrid>
        <w:gridCol w:w="1985"/>
        <w:gridCol w:w="1134"/>
        <w:gridCol w:w="1559"/>
        <w:gridCol w:w="1418"/>
      </w:tblGrid>
      <w:tr w:rsidR="000A4885" w14:paraId="2C614660" w14:textId="77777777" w:rsidTr="009A0A64">
        <w:trPr>
          <w:trHeight w:val="276"/>
        </w:trPr>
        <w:tc>
          <w:tcPr>
            <w:tcW w:w="19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</w:tcPr>
          <w:p w14:paraId="70A4FBC9" w14:textId="77777777" w:rsidR="000A4885" w:rsidRDefault="000A4885" w:rsidP="009A0A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</w:tcPr>
          <w:p w14:paraId="045C3D24" w14:textId="77777777" w:rsidR="000A4885" w:rsidRDefault="000A4885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</w:tcPr>
          <w:p w14:paraId="61A24FF0" w14:textId="77777777" w:rsidR="000A4885" w:rsidRDefault="000A4885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5%CL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</w:tcPr>
          <w:p w14:paraId="2AE19D6E" w14:textId="77777777" w:rsidR="000A4885" w:rsidRDefault="000A4885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</w:tr>
      <w:tr w:rsidR="000A4885" w14:paraId="3F3C114A" w14:textId="77777777" w:rsidTr="009A0A64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59A4E" w14:textId="77777777" w:rsidR="000A4885" w:rsidRDefault="000A4885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RANGE!A45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  <w:bookmarkEnd w:id="0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D7C79" w14:textId="77777777" w:rsidR="000A4885" w:rsidRDefault="000A488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D1B80" w14:textId="77777777" w:rsidR="000A4885" w:rsidRDefault="000A488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65-1.6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4ECC6" w14:textId="77777777" w:rsidR="000A4885" w:rsidRDefault="000A488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0A4885" w14:paraId="43713FB3" w14:textId="77777777" w:rsidTr="009A0A64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027E9" w14:textId="77777777" w:rsidR="000A4885" w:rsidRDefault="000A4885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g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8024B" w14:textId="77777777" w:rsidR="000A4885" w:rsidRDefault="000A488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CB968" w14:textId="77777777" w:rsidR="000A4885" w:rsidRDefault="000A488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05-1.1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1B388" w14:textId="77777777" w:rsidR="000A4885" w:rsidRDefault="000A488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0A4885" w14:paraId="6219AA82" w14:textId="77777777" w:rsidTr="009A0A64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580F4" w14:textId="77777777" w:rsidR="000A4885" w:rsidRDefault="000A4885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BMI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1030E" w14:textId="77777777" w:rsidR="000A4885" w:rsidRDefault="000A488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F17F0" w14:textId="77777777" w:rsidR="000A4885" w:rsidRDefault="000A488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8-1.0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62296" w14:textId="77777777" w:rsidR="000A4885" w:rsidRDefault="000A488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4</w:t>
            </w:r>
          </w:p>
        </w:tc>
      </w:tr>
      <w:tr w:rsidR="000A4885" w14:paraId="318F7178" w14:textId="77777777" w:rsidTr="009A0A64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F2B26" w14:textId="77777777" w:rsidR="000A4885" w:rsidRDefault="000A4885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igh TC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71631" w14:textId="77777777" w:rsidR="000A4885" w:rsidRDefault="000A488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B10EB" w14:textId="77777777" w:rsidR="000A4885" w:rsidRDefault="000A488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43-1.5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4ED46" w14:textId="77777777" w:rsidR="000A4885" w:rsidRDefault="000A488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7</w:t>
            </w:r>
          </w:p>
        </w:tc>
      </w:tr>
      <w:tr w:rsidR="000A4885" w14:paraId="6FE3BF62" w14:textId="77777777" w:rsidTr="009A0A64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0D6AB" w14:textId="77777777" w:rsidR="000A4885" w:rsidRDefault="000A4885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" w:name="RANGE!A49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igh UA </w:t>
            </w:r>
            <w:bookmarkEnd w:id="1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8424D" w14:textId="77777777" w:rsidR="000A4885" w:rsidRDefault="000A488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45831" w14:textId="77777777" w:rsidR="000A4885" w:rsidRDefault="000A488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27-1.9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82FEF" w14:textId="77777777" w:rsidR="000A4885" w:rsidRDefault="000A488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</w:tr>
      <w:tr w:rsidR="000A4885" w14:paraId="4A83B670" w14:textId="77777777" w:rsidTr="009A0A64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21175" w14:textId="77777777" w:rsidR="000A4885" w:rsidRDefault="000A4885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igh LDL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47CEA" w14:textId="77777777" w:rsidR="000A4885" w:rsidRDefault="000A488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8D475" w14:textId="77777777" w:rsidR="000A4885" w:rsidRDefault="000A488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9-1.1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B4FDE" w14:textId="77777777" w:rsidR="000A4885" w:rsidRDefault="000A488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48</w:t>
            </w:r>
          </w:p>
        </w:tc>
      </w:tr>
      <w:tr w:rsidR="000A4885" w14:paraId="2EFE5881" w14:textId="77777777" w:rsidTr="009A0A64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AC8C5" w14:textId="77777777" w:rsidR="000A4885" w:rsidRDefault="000A4885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igh TG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4FE7D" w14:textId="77777777" w:rsidR="000A4885" w:rsidRDefault="000A488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3E1D8" w14:textId="77777777" w:rsidR="000A4885" w:rsidRDefault="000A488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61-1.6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BEC8A" w14:textId="77777777" w:rsidR="000A4885" w:rsidRDefault="000A488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0A4885" w14:paraId="70A3C4C7" w14:textId="77777777" w:rsidTr="009A0A64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615B1" w14:textId="77777777" w:rsidR="000A4885" w:rsidRDefault="000A4885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DLC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B166C" w14:textId="77777777" w:rsidR="000A4885" w:rsidRDefault="000A488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7EF19" w14:textId="77777777" w:rsidR="000A4885" w:rsidRDefault="000A488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60-2.2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C5EF6" w14:textId="77777777" w:rsidR="000A4885" w:rsidRDefault="000A488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4</w:t>
            </w:r>
          </w:p>
        </w:tc>
      </w:tr>
      <w:tr w:rsidR="000A4885" w14:paraId="184F7793" w14:textId="77777777" w:rsidTr="009A0A64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0F616" w14:textId="77777777" w:rsidR="000A4885" w:rsidRDefault="000A4885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ypertens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D8421" w14:textId="77777777" w:rsidR="000A4885" w:rsidRDefault="000A488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2D389" w14:textId="77777777" w:rsidR="000A4885" w:rsidRDefault="000A488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28-5.5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9F7AD" w14:textId="77777777" w:rsidR="000A4885" w:rsidRDefault="000A488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0A4885" w14:paraId="69E6FC92" w14:textId="77777777" w:rsidTr="009A0A64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B0012" w14:textId="77777777" w:rsidR="000A4885" w:rsidRDefault="000A4885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FBG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E78D3" w14:textId="77777777" w:rsidR="000A4885" w:rsidRDefault="000A488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DF8AA" w14:textId="77777777" w:rsidR="000A4885" w:rsidRDefault="000A488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68-2.2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96C93" w14:textId="77777777" w:rsidR="000A4885" w:rsidRDefault="000A488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0A4885" w14:paraId="71C59C31" w14:textId="77777777" w:rsidTr="009A0A64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45D94" w14:textId="77777777" w:rsidR="000A4885" w:rsidRDefault="000A4885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urrent Smok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6F039" w14:textId="77777777" w:rsidR="000A4885" w:rsidRDefault="000A488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AA567" w14:textId="77777777" w:rsidR="000A4885" w:rsidRDefault="000A488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9-1.0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8536E" w14:textId="77777777" w:rsidR="000A4885" w:rsidRDefault="000A488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5</w:t>
            </w:r>
          </w:p>
        </w:tc>
      </w:tr>
      <w:tr w:rsidR="000A4885" w14:paraId="1BD8DCCB" w14:textId="77777777" w:rsidTr="009A0A64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5FFF5" w14:textId="77777777" w:rsidR="000A4885" w:rsidRDefault="000A4885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Drinking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93319" w14:textId="77777777" w:rsidR="000A4885" w:rsidRDefault="000A488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9F86F" w14:textId="77777777" w:rsidR="000A4885" w:rsidRDefault="000A488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3-1.3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C968F" w14:textId="77777777" w:rsidR="000A4885" w:rsidRDefault="000A488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5</w:t>
            </w:r>
          </w:p>
        </w:tc>
      </w:tr>
      <w:tr w:rsidR="000A4885" w14:paraId="6F7E33E5" w14:textId="77777777" w:rsidTr="009A0A64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B2080" w14:textId="77777777" w:rsidR="000A4885" w:rsidRDefault="000A4885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Exercis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AB6A6" w14:textId="77777777" w:rsidR="000A4885" w:rsidRDefault="000A488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DEA94" w14:textId="77777777" w:rsidR="000A4885" w:rsidRDefault="000A488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4-0.4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CF560" w14:textId="77777777" w:rsidR="000A4885" w:rsidRDefault="000A488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0A4885" w14:paraId="2AE78EE2" w14:textId="77777777" w:rsidTr="009A0A64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799D818" w14:textId="77777777" w:rsidR="000A4885" w:rsidRDefault="000A4885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FL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403ECF5" w14:textId="77777777" w:rsidR="000A4885" w:rsidRDefault="000A488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5A63D7B" w14:textId="77777777" w:rsidR="000A4885" w:rsidRDefault="000A488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2" w:name="RANGE!C58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1-1.423</w:t>
            </w:r>
            <w:bookmarkEnd w:id="2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59186A7" w14:textId="77777777" w:rsidR="000A4885" w:rsidRDefault="000A488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7</w:t>
            </w:r>
          </w:p>
        </w:tc>
      </w:tr>
    </w:tbl>
    <w:p w14:paraId="04530555" w14:textId="77777777" w:rsidR="000A4885" w:rsidRPr="00AC4ACC" w:rsidRDefault="000A4885" w:rsidP="000A4885">
      <w:pPr>
        <w:widowControl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AC4ACC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Multiple logistic regression was used to analyze the independent association of NAFLD and various confounders related to cardiovascular disease and metabolism with </w:t>
      </w:r>
      <w:r w:rsidRPr="00AC4ACC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AS.</w:t>
      </w:r>
    </w:p>
    <w:p w14:paraId="10FDB1DE" w14:textId="6D2B5543" w:rsidR="00663185" w:rsidRDefault="000A4885">
      <w:pPr>
        <w:rPr>
          <w:rFonts w:hint="eastAsia"/>
        </w:rPr>
      </w:pPr>
      <w:r w:rsidRPr="00AC4ACC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Abbreviation: BMI, </w:t>
      </w:r>
      <w:r w:rsidR="00663185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b</w:t>
      </w:r>
      <w:r w:rsidRPr="00AC4ACC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ody mass index; TC, </w:t>
      </w:r>
      <w:r w:rsidR="00663185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t</w:t>
      </w:r>
      <w:r w:rsidRPr="00AC4ACC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otal cholesterol; TG, </w:t>
      </w:r>
      <w:r w:rsidR="00663185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t</w:t>
      </w:r>
      <w:r w:rsidRPr="00AC4ACC">
        <w:rPr>
          <w:rFonts w:ascii="Times New Roman" w:eastAsia="等线" w:hAnsi="Times New Roman" w:cs="Times New Roman"/>
          <w:color w:val="000000"/>
          <w:kern w:val="0"/>
          <w:szCs w:val="21"/>
        </w:rPr>
        <w:t>riglycerides; LDL</w:t>
      </w:r>
      <w:r w:rsidR="00663185" w:rsidRPr="00AC4ACC">
        <w:rPr>
          <w:rFonts w:ascii="Times New Roman" w:eastAsia="等线" w:hAnsi="Times New Roman" w:cs="Times New Roman"/>
          <w:color w:val="000000"/>
          <w:kern w:val="0"/>
          <w:szCs w:val="21"/>
        </w:rPr>
        <w:t>,</w:t>
      </w:r>
      <w:r w:rsidRPr="00AC4ACC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="00663185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l</w:t>
      </w:r>
      <w:r w:rsidR="00663185" w:rsidRPr="00AC4ACC">
        <w:rPr>
          <w:rFonts w:ascii="Times New Roman" w:eastAsia="等线" w:hAnsi="Times New Roman" w:cs="Times New Roman"/>
          <w:color w:val="000000"/>
          <w:kern w:val="0"/>
          <w:szCs w:val="21"/>
        </w:rPr>
        <w:t>ow-density</w:t>
      </w:r>
    </w:p>
    <w:p w14:paraId="00003765" w14:textId="098532E1" w:rsidR="000A4885" w:rsidRPr="00663185" w:rsidRDefault="000A4885" w:rsidP="00663185">
      <w:r w:rsidRPr="00AC4ACC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lipoprotein; HDL: </w:t>
      </w:r>
      <w:r w:rsidR="00663185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h</w:t>
      </w:r>
      <w:r w:rsidRPr="00AC4ACC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igh-density lipoprotein; UA, </w:t>
      </w:r>
      <w:r w:rsidR="00663185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u</w:t>
      </w:r>
      <w:r w:rsidRPr="00AC4ACC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ric acid; FBG, </w:t>
      </w:r>
      <w:r w:rsidR="00663185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f</w:t>
      </w:r>
      <w:r w:rsidRPr="00AC4ACC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asting blood glucose; NAFLD, </w:t>
      </w:r>
      <w:r w:rsidR="00663185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n</w:t>
      </w:r>
      <w:r w:rsidRPr="00AC4ACC">
        <w:rPr>
          <w:rFonts w:ascii="Times New Roman" w:eastAsia="等线" w:hAnsi="Times New Roman" w:cs="Times New Roman"/>
          <w:color w:val="000000"/>
          <w:kern w:val="0"/>
          <w:szCs w:val="21"/>
        </w:rPr>
        <w:t>on-alcoholic fatty liver disease</w:t>
      </w:r>
      <w:r w:rsidRPr="00AC4ACC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.</w:t>
      </w:r>
    </w:p>
    <w:p w14:paraId="2359C2EF" w14:textId="77777777" w:rsidR="000A4885" w:rsidRPr="00AC4ACC" w:rsidRDefault="000A4885" w:rsidP="000A4885">
      <w:pPr>
        <w:widowControl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10614241" w14:textId="77777777" w:rsidR="000A4885" w:rsidRPr="00AC4ACC" w:rsidRDefault="000A4885" w:rsidP="000A4885">
      <w:pPr>
        <w:widowControl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214127D3" w14:textId="77777777" w:rsidR="00F47ACF" w:rsidRDefault="00F47ACF">
      <w:pPr>
        <w:rPr>
          <w:rFonts w:hint="eastAsia"/>
        </w:rPr>
      </w:pPr>
    </w:p>
    <w:sectPr w:rsidR="00F47A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F440F1" w14:textId="77777777" w:rsidR="00A52CD0" w:rsidRDefault="00A52CD0" w:rsidP="000A4885">
      <w:pPr>
        <w:rPr>
          <w:rFonts w:hint="eastAsia"/>
        </w:rPr>
      </w:pPr>
      <w:r>
        <w:separator/>
      </w:r>
    </w:p>
  </w:endnote>
  <w:endnote w:type="continuationSeparator" w:id="0">
    <w:p w14:paraId="045914B3" w14:textId="77777777" w:rsidR="00A52CD0" w:rsidRDefault="00A52CD0" w:rsidP="000A488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18C398" w14:textId="77777777" w:rsidR="00A52CD0" w:rsidRDefault="00A52CD0" w:rsidP="000A4885">
      <w:pPr>
        <w:rPr>
          <w:rFonts w:hint="eastAsia"/>
        </w:rPr>
      </w:pPr>
      <w:r>
        <w:separator/>
      </w:r>
    </w:p>
  </w:footnote>
  <w:footnote w:type="continuationSeparator" w:id="0">
    <w:p w14:paraId="69BE418C" w14:textId="77777777" w:rsidR="00A52CD0" w:rsidRDefault="00A52CD0" w:rsidP="000A488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0609C"/>
    <w:rsid w:val="000A4885"/>
    <w:rsid w:val="00663185"/>
    <w:rsid w:val="00866898"/>
    <w:rsid w:val="00941646"/>
    <w:rsid w:val="00A0609C"/>
    <w:rsid w:val="00A52CD0"/>
    <w:rsid w:val="00AC4ACC"/>
    <w:rsid w:val="00B12418"/>
    <w:rsid w:val="00CB4074"/>
    <w:rsid w:val="00DA2576"/>
    <w:rsid w:val="00F47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41A29C0"/>
  <w15:chartTrackingRefBased/>
  <w15:docId w15:val="{01A97D4C-250B-4A91-BE87-598DF69DC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488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0609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060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0609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0609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0609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0609C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0609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0609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0609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0609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0609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0609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0609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0609C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0609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0609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0609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0609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0609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060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0609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0609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0609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0609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0609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0609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0609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0609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0609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A488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A488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A48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A48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3</Words>
  <Characters>844</Characters>
  <Application>Microsoft Office Word</Application>
  <DocSecurity>0</DocSecurity>
  <Lines>76</Lines>
  <Paragraphs>75</Paragraphs>
  <ScaleCrop>false</ScaleCrop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jie Wang</dc:creator>
  <cp:keywords/>
  <dc:description/>
  <cp:lastModifiedBy>Yujie Wang</cp:lastModifiedBy>
  <cp:revision>5</cp:revision>
  <dcterms:created xsi:type="dcterms:W3CDTF">2025-03-04T11:04:00Z</dcterms:created>
  <dcterms:modified xsi:type="dcterms:W3CDTF">2025-03-04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633e6a9e358d9338f6c61eeeb29ac171c55abee40845deb0936d02226121701</vt:lpwstr>
  </property>
</Properties>
</file>